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W w:w="14170" w:type="dxa"/>
        <w:tblLayout w:type="fixed"/>
        <w:tblLook w:val="04A0" w:firstRow="1" w:lastRow="0" w:firstColumn="1" w:lastColumn="0" w:noHBand="0" w:noVBand="1"/>
      </w:tblPr>
      <w:tblGrid>
        <w:gridCol w:w="914"/>
        <w:gridCol w:w="1113"/>
        <w:gridCol w:w="3331"/>
        <w:gridCol w:w="1550"/>
        <w:gridCol w:w="1072"/>
        <w:gridCol w:w="1391"/>
        <w:gridCol w:w="2106"/>
        <w:gridCol w:w="2693"/>
      </w:tblGrid>
      <w:tr w:rsidR="00616EAD" w14:paraId="3225129A" w14:textId="67B5CB16" w:rsidTr="00EA3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Align w:val="center"/>
          </w:tcPr>
          <w:p w14:paraId="6FB1C7F7" w14:textId="4F80A968" w:rsidR="002C41F9" w:rsidRPr="002C41F9" w:rsidRDefault="002C41F9" w:rsidP="00B36C61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 w:rsidRPr="002C41F9">
              <w:rPr>
                <w:sz w:val="24"/>
                <w:szCs w:val="24"/>
              </w:rPr>
              <w:t>Survey</w:t>
            </w:r>
          </w:p>
        </w:tc>
        <w:tc>
          <w:tcPr>
            <w:tcW w:w="1113" w:type="dxa"/>
            <w:vAlign w:val="center"/>
          </w:tcPr>
          <w:p w14:paraId="12DBA5C5" w14:textId="591AAED3" w:rsidR="002C41F9" w:rsidRPr="002C41F9" w:rsidRDefault="002C41F9" w:rsidP="00B36C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C41F9">
              <w:rPr>
                <w:sz w:val="24"/>
                <w:szCs w:val="24"/>
              </w:rPr>
              <w:t>Category</w:t>
            </w:r>
          </w:p>
        </w:tc>
        <w:tc>
          <w:tcPr>
            <w:tcW w:w="3331" w:type="dxa"/>
            <w:vAlign w:val="center"/>
          </w:tcPr>
          <w:p w14:paraId="7A7CF840" w14:textId="6F532672" w:rsidR="002C41F9" w:rsidRPr="002C41F9" w:rsidRDefault="002C41F9" w:rsidP="00B36C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C41F9">
              <w:rPr>
                <w:sz w:val="24"/>
                <w:szCs w:val="24"/>
              </w:rPr>
              <w:t>Species</w:t>
            </w:r>
          </w:p>
        </w:tc>
        <w:tc>
          <w:tcPr>
            <w:tcW w:w="1550" w:type="dxa"/>
            <w:vAlign w:val="center"/>
          </w:tcPr>
          <w:p w14:paraId="0F732480" w14:textId="7523D59F" w:rsidR="002C41F9" w:rsidRPr="002C41F9" w:rsidRDefault="002C41F9" w:rsidP="00B36C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C41F9">
              <w:rPr>
                <w:sz w:val="24"/>
                <w:szCs w:val="24"/>
              </w:rPr>
              <w:t>Vernacular name</w:t>
            </w:r>
          </w:p>
        </w:tc>
        <w:tc>
          <w:tcPr>
            <w:tcW w:w="1072" w:type="dxa"/>
            <w:vAlign w:val="center"/>
          </w:tcPr>
          <w:p w14:paraId="4F4C033D" w14:textId="1D1646B1" w:rsidR="002C41F9" w:rsidRPr="002C41F9" w:rsidRDefault="002C41F9" w:rsidP="00B36C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C41F9">
              <w:rPr>
                <w:sz w:val="24"/>
                <w:szCs w:val="24"/>
              </w:rPr>
              <w:t>Sample</w:t>
            </w:r>
          </w:p>
        </w:tc>
        <w:tc>
          <w:tcPr>
            <w:tcW w:w="1391" w:type="dxa"/>
            <w:vAlign w:val="center"/>
          </w:tcPr>
          <w:p w14:paraId="434E0498" w14:textId="57493D13" w:rsidR="002C41F9" w:rsidRPr="002C41F9" w:rsidRDefault="002C41F9" w:rsidP="00B36C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C41F9">
              <w:rPr>
                <w:sz w:val="24"/>
                <w:szCs w:val="24"/>
              </w:rPr>
              <w:t>Parameter</w:t>
            </w:r>
          </w:p>
        </w:tc>
        <w:tc>
          <w:tcPr>
            <w:tcW w:w="2106" w:type="dxa"/>
            <w:vAlign w:val="center"/>
          </w:tcPr>
          <w:p w14:paraId="6511B020" w14:textId="77777777" w:rsidR="002C41F9" w:rsidRPr="002C41F9" w:rsidRDefault="002C41F9" w:rsidP="00B36C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it-IT"/>
              </w:rPr>
            </w:pPr>
            <w:r w:rsidRPr="002C41F9">
              <w:rPr>
                <w:rFonts w:cstheme="minorHAnsi"/>
                <w:sz w:val="24"/>
                <w:szCs w:val="24"/>
                <w:lang w:val="it-IT"/>
              </w:rPr>
              <w:t>Parameter mean (95% CI)</w:t>
            </w:r>
          </w:p>
          <w:p w14:paraId="71B4A696" w14:textId="43BEBA4C" w:rsidR="002C41F9" w:rsidRPr="002C41F9" w:rsidRDefault="002C41F9" w:rsidP="00B36C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it-IT"/>
              </w:rPr>
            </w:pPr>
            <w:r w:rsidRPr="002C41F9">
              <w:rPr>
                <w:rFonts w:cstheme="minorHAnsi"/>
                <w:sz w:val="24"/>
                <w:szCs w:val="24"/>
                <w:lang w:val="it-IT"/>
              </w:rPr>
              <w:t>Log-scale</w:t>
            </w:r>
          </w:p>
        </w:tc>
        <w:tc>
          <w:tcPr>
            <w:tcW w:w="2693" w:type="dxa"/>
            <w:vAlign w:val="center"/>
          </w:tcPr>
          <w:p w14:paraId="4D59740B" w14:textId="77777777" w:rsidR="002C41F9" w:rsidRDefault="002C41F9" w:rsidP="00B36C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verage decomposition time (95% CI)</w:t>
            </w:r>
          </w:p>
          <w:p w14:paraId="443CF876" w14:textId="68DFED03" w:rsidR="002C41F9" w:rsidRDefault="002C41F9" w:rsidP="00B36C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atural scale </w:t>
            </w:r>
            <w:r w:rsidR="00AB58A1">
              <w:rPr>
                <w:rFonts w:cstheme="minorHAnsi"/>
                <w:sz w:val="24"/>
                <w:szCs w:val="24"/>
                <w:lang w:val="en-US"/>
              </w:rPr>
              <w:t>(</w:t>
            </w:r>
            <w:r>
              <w:rPr>
                <w:rFonts w:cstheme="minorHAnsi"/>
                <w:sz w:val="24"/>
                <w:szCs w:val="24"/>
                <w:lang w:val="en-US"/>
              </w:rPr>
              <w:t>Days)</w:t>
            </w:r>
          </w:p>
        </w:tc>
      </w:tr>
      <w:tr w:rsidR="004846A4" w14:paraId="47F287E4" w14:textId="35CD30F6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 w:val="restart"/>
            <w:vAlign w:val="center"/>
          </w:tcPr>
          <w:p w14:paraId="51B036C7" w14:textId="64705DDD" w:rsidR="004846A4" w:rsidRPr="0067719D" w:rsidRDefault="004846A4" w:rsidP="00EA3D33">
            <w:pPr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ALL</w:t>
            </w:r>
          </w:p>
        </w:tc>
        <w:tc>
          <w:tcPr>
            <w:tcW w:w="1113" w:type="dxa"/>
          </w:tcPr>
          <w:p w14:paraId="534776CF" w14:textId="21F69372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</w:t>
            </w:r>
            <w:r w:rsidR="007A6536" w:rsidRPr="005966C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31" w:type="dxa"/>
          </w:tcPr>
          <w:p w14:paraId="40F7294A" w14:textId="604615B1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Dialium sp</w:t>
            </w:r>
            <w:r w:rsidR="00E334E1">
              <w:rPr>
                <w:i/>
                <w:iCs/>
                <w:sz w:val="24"/>
                <w:szCs w:val="24"/>
              </w:rPr>
              <w:t>p</w:t>
            </w:r>
            <w:r w:rsidRPr="0067719D">
              <w:rPr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50" w:type="dxa"/>
          </w:tcPr>
          <w:p w14:paraId="77A5CD5F" w14:textId="10BDD2B7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Maku pembe</w:t>
            </w:r>
          </w:p>
        </w:tc>
        <w:tc>
          <w:tcPr>
            <w:tcW w:w="1072" w:type="dxa"/>
          </w:tcPr>
          <w:p w14:paraId="2EC49E1D" w14:textId="0BE9D95D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  <w:tc>
          <w:tcPr>
            <w:tcW w:w="1391" w:type="dxa"/>
          </w:tcPr>
          <w:p w14:paraId="3B3BE02D" w14:textId="48BB5660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6" w:type="dxa"/>
          </w:tcPr>
          <w:p w14:paraId="72148BEA" w14:textId="50ACA09C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-0.04 (-2.87 - 2.79)</w:t>
            </w:r>
          </w:p>
        </w:tc>
        <w:tc>
          <w:tcPr>
            <w:tcW w:w="2693" w:type="dxa"/>
          </w:tcPr>
          <w:p w14:paraId="1BDC1E24" w14:textId="22F4E7A0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87.39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 xml:space="preserve">81.31 - 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93.52)</w:t>
            </w:r>
          </w:p>
        </w:tc>
      </w:tr>
      <w:tr w:rsidR="004846A4" w14:paraId="02783FE6" w14:textId="1DB87F1A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68352CE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3E540900" w14:textId="0B833E6E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2</w:t>
            </w:r>
            <w:r w:rsidR="007A6536" w:rsidRPr="005966C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31" w:type="dxa"/>
          </w:tcPr>
          <w:p w14:paraId="11565CD3" w14:textId="6F1CDA1B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FF29BC">
              <w:rPr>
                <w:i/>
                <w:iCs/>
                <w:sz w:val="24"/>
                <w:szCs w:val="24"/>
              </w:rPr>
              <w:t>Dial</w:t>
            </w:r>
            <w:r w:rsidR="007A6536">
              <w:rPr>
                <w:i/>
                <w:iCs/>
                <w:sz w:val="24"/>
                <w:szCs w:val="24"/>
              </w:rPr>
              <w:t>i</w:t>
            </w:r>
            <w:r w:rsidRPr="00FF29BC">
              <w:rPr>
                <w:i/>
                <w:iCs/>
                <w:sz w:val="24"/>
                <w:szCs w:val="24"/>
              </w:rPr>
              <w:t>um</w:t>
            </w:r>
            <w:r w:rsidRPr="0067719D">
              <w:rPr>
                <w:i/>
                <w:iCs/>
                <w:sz w:val="24"/>
                <w:szCs w:val="24"/>
              </w:rPr>
              <w:t xml:space="preserve"> sp</w:t>
            </w:r>
            <w:r w:rsidR="00E334E1">
              <w:rPr>
                <w:i/>
                <w:iCs/>
                <w:sz w:val="24"/>
                <w:szCs w:val="24"/>
              </w:rPr>
              <w:t>p</w:t>
            </w:r>
            <w:r w:rsidRPr="0067719D">
              <w:rPr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50" w:type="dxa"/>
          </w:tcPr>
          <w:p w14:paraId="38EA104E" w14:textId="67D106E0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Maku rouge</w:t>
            </w:r>
          </w:p>
        </w:tc>
        <w:tc>
          <w:tcPr>
            <w:tcW w:w="1072" w:type="dxa"/>
          </w:tcPr>
          <w:p w14:paraId="068048DF" w14:textId="47E2A680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1391" w:type="dxa"/>
          </w:tcPr>
          <w:p w14:paraId="17C0C8AB" w14:textId="1A856B88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06" w:type="dxa"/>
          </w:tcPr>
          <w:p w14:paraId="33529FCB" w14:textId="53192804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-0.03 (-2.86 - 2.8</w:t>
            </w:r>
            <w:r w:rsidR="00033155">
              <w:rPr>
                <w:sz w:val="24"/>
                <w:szCs w:val="24"/>
              </w:rPr>
              <w:t>0</w:t>
            </w:r>
            <w:r w:rsidRPr="004846A4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49F0D852" w14:textId="05AAFE95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88.65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 xml:space="preserve">79.25 - 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99.07)</w:t>
            </w:r>
          </w:p>
        </w:tc>
      </w:tr>
      <w:tr w:rsidR="004846A4" w14:paraId="0B2A9594" w14:textId="3030040F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063D35AE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5A380676" w14:textId="070C8454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3</w:t>
            </w:r>
          </w:p>
        </w:tc>
        <w:tc>
          <w:tcPr>
            <w:tcW w:w="3331" w:type="dxa"/>
          </w:tcPr>
          <w:p w14:paraId="116AE5A7" w14:textId="23948A72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Greenwayodendron suaveolens</w:t>
            </w:r>
          </w:p>
        </w:tc>
        <w:tc>
          <w:tcPr>
            <w:tcW w:w="1550" w:type="dxa"/>
          </w:tcPr>
          <w:p w14:paraId="325CC7A5" w14:textId="31C0B237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dzinda</w:t>
            </w:r>
          </w:p>
        </w:tc>
        <w:tc>
          <w:tcPr>
            <w:tcW w:w="1072" w:type="dxa"/>
          </w:tcPr>
          <w:p w14:paraId="2C63C934" w14:textId="5920FA3D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391" w:type="dxa"/>
          </w:tcPr>
          <w:p w14:paraId="4EF56D49" w14:textId="2875576D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06" w:type="dxa"/>
          </w:tcPr>
          <w:p w14:paraId="53B26B86" w14:textId="0469446B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0.2 (-2.65 - 3.06)</w:t>
            </w:r>
          </w:p>
        </w:tc>
        <w:tc>
          <w:tcPr>
            <w:tcW w:w="2693" w:type="dxa"/>
          </w:tcPr>
          <w:p w14:paraId="3D188738" w14:textId="5DDFB745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111.4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98.43 - 125.5</w:t>
            </w:r>
            <w:r w:rsidR="00033155">
              <w:rPr>
                <w:sz w:val="24"/>
                <w:szCs w:val="24"/>
              </w:rPr>
              <w:t>0</w:t>
            </w:r>
            <w:r w:rsidRPr="004846A4">
              <w:rPr>
                <w:sz w:val="24"/>
                <w:szCs w:val="24"/>
              </w:rPr>
              <w:t>)</w:t>
            </w:r>
          </w:p>
        </w:tc>
      </w:tr>
      <w:tr w:rsidR="004846A4" w14:paraId="0E50CF1D" w14:textId="16E26DA0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8A8D570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BB8FF64" w14:textId="7540F94C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4</w:t>
            </w:r>
          </w:p>
        </w:tc>
        <w:tc>
          <w:tcPr>
            <w:tcW w:w="3331" w:type="dxa"/>
          </w:tcPr>
          <w:p w14:paraId="082A7089" w14:textId="5028D240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Plagiostyles africana</w:t>
            </w:r>
          </w:p>
        </w:tc>
        <w:tc>
          <w:tcPr>
            <w:tcW w:w="1550" w:type="dxa"/>
          </w:tcPr>
          <w:p w14:paraId="032A9B1D" w14:textId="357F60C1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ndenge</w:t>
            </w:r>
          </w:p>
        </w:tc>
        <w:tc>
          <w:tcPr>
            <w:tcW w:w="1072" w:type="dxa"/>
          </w:tcPr>
          <w:p w14:paraId="148D5DB6" w14:textId="106513F7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391" w:type="dxa"/>
          </w:tcPr>
          <w:p w14:paraId="4B12A325" w14:textId="0E4D4DCA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6" w:type="dxa"/>
          </w:tcPr>
          <w:p w14:paraId="31457AF6" w14:textId="557264F5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0.21 (-2.62 - 3.07)</w:t>
            </w:r>
          </w:p>
        </w:tc>
        <w:tc>
          <w:tcPr>
            <w:tcW w:w="2693" w:type="dxa"/>
          </w:tcPr>
          <w:p w14:paraId="0794493A" w14:textId="4EF30D1F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113.1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94.71 - 132.26)</w:t>
            </w:r>
          </w:p>
        </w:tc>
      </w:tr>
      <w:tr w:rsidR="004846A4" w14:paraId="74FF01A9" w14:textId="2F97E3B5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0B4D7ADA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4D26344C" w14:textId="60111B34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5</w:t>
            </w:r>
          </w:p>
        </w:tc>
        <w:tc>
          <w:tcPr>
            <w:tcW w:w="3331" w:type="dxa"/>
          </w:tcPr>
          <w:p w14:paraId="31B34FA8" w14:textId="0E8B614A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onopetalanthus microphyllus</w:t>
            </w:r>
          </w:p>
        </w:tc>
        <w:tc>
          <w:tcPr>
            <w:tcW w:w="1550" w:type="dxa"/>
          </w:tcPr>
          <w:p w14:paraId="4DB11A41" w14:textId="56871E6F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kese</w:t>
            </w:r>
          </w:p>
        </w:tc>
        <w:tc>
          <w:tcPr>
            <w:tcW w:w="1072" w:type="dxa"/>
          </w:tcPr>
          <w:p w14:paraId="1E4916DE" w14:textId="0C268119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391" w:type="dxa"/>
          </w:tcPr>
          <w:p w14:paraId="7F777CDB" w14:textId="3A6A6604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06" w:type="dxa"/>
          </w:tcPr>
          <w:p w14:paraId="62118704" w14:textId="2097EBAA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-0.05 (-2.89 - 2.79)</w:t>
            </w:r>
          </w:p>
        </w:tc>
        <w:tc>
          <w:tcPr>
            <w:tcW w:w="2693" w:type="dxa"/>
          </w:tcPr>
          <w:p w14:paraId="71075A56" w14:textId="29245596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86.91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68.98 - 105.51)</w:t>
            </w:r>
          </w:p>
        </w:tc>
      </w:tr>
      <w:tr w:rsidR="004846A4" w14:paraId="0A468D86" w14:textId="750B0237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4FBBC54F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5EFA761" w14:textId="366EB252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6</w:t>
            </w:r>
          </w:p>
        </w:tc>
        <w:tc>
          <w:tcPr>
            <w:tcW w:w="3331" w:type="dxa"/>
          </w:tcPr>
          <w:p w14:paraId="7340E5BA" w14:textId="1ADEE4CB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cstheme="minorHAnsi"/>
                <w:i/>
                <w:iCs/>
                <w:sz w:val="24"/>
                <w:szCs w:val="24"/>
                <w:lang w:val="en-US"/>
              </w:rPr>
              <w:t>Scorodophloeus zenkeri</w:t>
            </w:r>
          </w:p>
        </w:tc>
        <w:tc>
          <w:tcPr>
            <w:tcW w:w="1550" w:type="dxa"/>
          </w:tcPr>
          <w:p w14:paraId="05F51F2A" w14:textId="69BB27ED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pidji</w:t>
            </w:r>
          </w:p>
        </w:tc>
        <w:tc>
          <w:tcPr>
            <w:tcW w:w="1072" w:type="dxa"/>
          </w:tcPr>
          <w:p w14:paraId="27B94987" w14:textId="16F03917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391" w:type="dxa"/>
          </w:tcPr>
          <w:p w14:paraId="75AAE0A1" w14:textId="3652BD01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06" w:type="dxa"/>
          </w:tcPr>
          <w:p w14:paraId="2326B60E" w14:textId="7F38985E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-0.08 (-2.89 - 2.73)</w:t>
            </w:r>
          </w:p>
        </w:tc>
        <w:tc>
          <w:tcPr>
            <w:tcW w:w="2693" w:type="dxa"/>
          </w:tcPr>
          <w:p w14:paraId="4260F017" w14:textId="432581A0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84.31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67.6</w:t>
            </w:r>
            <w:r w:rsidR="00033155">
              <w:rPr>
                <w:sz w:val="24"/>
                <w:szCs w:val="24"/>
              </w:rPr>
              <w:t>0</w:t>
            </w:r>
            <w:r w:rsidRPr="004846A4">
              <w:rPr>
                <w:sz w:val="24"/>
                <w:szCs w:val="24"/>
              </w:rPr>
              <w:t xml:space="preserve"> - 102.17)</w:t>
            </w:r>
          </w:p>
        </w:tc>
      </w:tr>
      <w:tr w:rsidR="004846A4" w14:paraId="03770E53" w14:textId="30C86083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6AFF36B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4FAFFA1D" w14:textId="718D5983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7</w:t>
            </w:r>
          </w:p>
        </w:tc>
        <w:tc>
          <w:tcPr>
            <w:tcW w:w="3331" w:type="dxa"/>
          </w:tcPr>
          <w:p w14:paraId="4A0E85AD" w14:textId="72C91806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Santiria trimera</w:t>
            </w:r>
          </w:p>
        </w:tc>
        <w:tc>
          <w:tcPr>
            <w:tcW w:w="1550" w:type="dxa"/>
          </w:tcPr>
          <w:p w14:paraId="2D1AF95C" w14:textId="75554DF0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talala</w:t>
            </w:r>
          </w:p>
        </w:tc>
        <w:tc>
          <w:tcPr>
            <w:tcW w:w="1072" w:type="dxa"/>
          </w:tcPr>
          <w:p w14:paraId="7EDD1B8E" w14:textId="3B4AD741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391" w:type="dxa"/>
          </w:tcPr>
          <w:p w14:paraId="2B5E8B18" w14:textId="03E104BC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06" w:type="dxa"/>
          </w:tcPr>
          <w:p w14:paraId="7007E241" w14:textId="393A5685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0.12 (-2.74 - 2.96)</w:t>
            </w:r>
          </w:p>
        </w:tc>
        <w:tc>
          <w:tcPr>
            <w:tcW w:w="2693" w:type="dxa"/>
          </w:tcPr>
          <w:p w14:paraId="122B4A6C" w14:textId="15C1EED9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103.3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84.55 - 124.06)</w:t>
            </w:r>
          </w:p>
        </w:tc>
      </w:tr>
      <w:tr w:rsidR="004846A4" w14:paraId="2692BF53" w14:textId="2772D6B9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054B53ED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096D43D2" w14:textId="371A4163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8</w:t>
            </w:r>
          </w:p>
        </w:tc>
        <w:tc>
          <w:tcPr>
            <w:tcW w:w="3331" w:type="dxa"/>
          </w:tcPr>
          <w:p w14:paraId="53831DBC" w14:textId="54A6B79D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Anonidium mannii</w:t>
            </w:r>
            <w:r w:rsidRPr="0067719D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0" w:type="dxa"/>
          </w:tcPr>
          <w:p w14:paraId="3FCF9592" w14:textId="4D4AFF1C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dzingo</w:t>
            </w:r>
          </w:p>
        </w:tc>
        <w:tc>
          <w:tcPr>
            <w:tcW w:w="1072" w:type="dxa"/>
          </w:tcPr>
          <w:p w14:paraId="19A9EA6B" w14:textId="05828F13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391" w:type="dxa"/>
          </w:tcPr>
          <w:p w14:paraId="7B6C809C" w14:textId="3525E01D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06" w:type="dxa"/>
          </w:tcPr>
          <w:p w14:paraId="41DC9637" w14:textId="0E15F646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0.34 (-2.51 - 3.17)</w:t>
            </w:r>
          </w:p>
        </w:tc>
        <w:tc>
          <w:tcPr>
            <w:tcW w:w="2693" w:type="dxa"/>
          </w:tcPr>
          <w:p w14:paraId="7BA43CBD" w14:textId="0E3BFB80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128.93 (105.77 - 153.04)</w:t>
            </w:r>
          </w:p>
        </w:tc>
      </w:tr>
      <w:tr w:rsidR="004846A4" w14:paraId="4E827428" w14:textId="7ED229C1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57B3C3A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66C28C52" w14:textId="35DF6039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9</w:t>
            </w:r>
          </w:p>
        </w:tc>
        <w:tc>
          <w:tcPr>
            <w:tcW w:w="3331" w:type="dxa"/>
          </w:tcPr>
          <w:p w14:paraId="14DE395C" w14:textId="085B9C60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 xml:space="preserve">Cynometra </w:t>
            </w:r>
            <w:r w:rsidR="00A0763A" w:rsidRPr="00A0763A">
              <w:rPr>
                <w:i/>
                <w:iCs/>
                <w:sz w:val="24"/>
                <w:szCs w:val="24"/>
              </w:rPr>
              <w:t>sessiliflora</w:t>
            </w:r>
          </w:p>
        </w:tc>
        <w:tc>
          <w:tcPr>
            <w:tcW w:w="1550" w:type="dxa"/>
          </w:tcPr>
          <w:p w14:paraId="508E1655" w14:textId="4756F5D2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Eaka</w:t>
            </w:r>
          </w:p>
        </w:tc>
        <w:tc>
          <w:tcPr>
            <w:tcW w:w="1072" w:type="dxa"/>
          </w:tcPr>
          <w:p w14:paraId="75FB8DF9" w14:textId="25230EFC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391" w:type="dxa"/>
          </w:tcPr>
          <w:p w14:paraId="713784BB" w14:textId="0BC8E691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06" w:type="dxa"/>
          </w:tcPr>
          <w:p w14:paraId="7820AA69" w14:textId="7B95999E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0.23 (-2.57 - 3.04)</w:t>
            </w:r>
          </w:p>
        </w:tc>
        <w:tc>
          <w:tcPr>
            <w:tcW w:w="2693" w:type="dxa"/>
          </w:tcPr>
          <w:p w14:paraId="5F98BA63" w14:textId="03D5C9A0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114.9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87.89 - 145.59)</w:t>
            </w:r>
          </w:p>
        </w:tc>
      </w:tr>
      <w:tr w:rsidR="004846A4" w14:paraId="319DFD83" w14:textId="66822607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0524D0F0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DAEEF2E" w14:textId="73C26EE2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0</w:t>
            </w:r>
          </w:p>
        </w:tc>
        <w:tc>
          <w:tcPr>
            <w:tcW w:w="3331" w:type="dxa"/>
          </w:tcPr>
          <w:p w14:paraId="5C36312E" w14:textId="36BF58B7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Gilbertiodendron dewevrei</w:t>
            </w:r>
          </w:p>
        </w:tc>
        <w:tc>
          <w:tcPr>
            <w:tcW w:w="1550" w:type="dxa"/>
          </w:tcPr>
          <w:p w14:paraId="3B1AB0F2" w14:textId="11A9B1B4" w:rsidR="004846A4" w:rsidRPr="00E334E1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lapa</w:t>
            </w:r>
          </w:p>
        </w:tc>
        <w:tc>
          <w:tcPr>
            <w:tcW w:w="1072" w:type="dxa"/>
          </w:tcPr>
          <w:p w14:paraId="0A0309DC" w14:textId="76E5E578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391" w:type="dxa"/>
          </w:tcPr>
          <w:p w14:paraId="546E80E5" w14:textId="7CE17876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06" w:type="dxa"/>
          </w:tcPr>
          <w:p w14:paraId="657BDC43" w14:textId="35333976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-0.02 (-2.89 - 2.78)</w:t>
            </w:r>
          </w:p>
        </w:tc>
        <w:tc>
          <w:tcPr>
            <w:tcW w:w="2693" w:type="dxa"/>
          </w:tcPr>
          <w:p w14:paraId="29F9B59F" w14:textId="3A501981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89.5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4846A4">
              <w:rPr>
                <w:sz w:val="24"/>
                <w:szCs w:val="24"/>
              </w:rPr>
              <w:t>66.22 - 113.9</w:t>
            </w:r>
            <w:r w:rsidR="00033155">
              <w:rPr>
                <w:sz w:val="24"/>
                <w:szCs w:val="24"/>
              </w:rPr>
              <w:t>0</w:t>
            </w:r>
            <w:r w:rsidRPr="004846A4">
              <w:rPr>
                <w:sz w:val="24"/>
                <w:szCs w:val="24"/>
              </w:rPr>
              <w:t>)</w:t>
            </w:r>
          </w:p>
        </w:tc>
      </w:tr>
      <w:tr w:rsidR="004846A4" w14:paraId="05B1D58D" w14:textId="410847FD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1A53F6C8" w14:textId="77777777" w:rsidR="004846A4" w:rsidRPr="0067719D" w:rsidRDefault="004846A4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15135419" w14:textId="70702BFA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1</w:t>
            </w:r>
          </w:p>
        </w:tc>
        <w:tc>
          <w:tcPr>
            <w:tcW w:w="4881" w:type="dxa"/>
            <w:gridSpan w:val="2"/>
          </w:tcPr>
          <w:p w14:paraId="218DFDD4" w14:textId="24158209" w:rsidR="004846A4" w:rsidRPr="0067719D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Other</w:t>
            </w:r>
            <w:r>
              <w:rPr>
                <w:i/>
                <w:iCs/>
                <w:sz w:val="24"/>
                <w:szCs w:val="24"/>
              </w:rPr>
              <w:t xml:space="preserve"> species</w:t>
            </w:r>
          </w:p>
        </w:tc>
        <w:tc>
          <w:tcPr>
            <w:tcW w:w="1072" w:type="dxa"/>
          </w:tcPr>
          <w:p w14:paraId="5F4F7113" w14:textId="0133C305" w:rsidR="004846A4" w:rsidRPr="0067719D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4</w:t>
            </w:r>
          </w:p>
        </w:tc>
        <w:tc>
          <w:tcPr>
            <w:tcW w:w="1391" w:type="dxa"/>
          </w:tcPr>
          <w:p w14:paraId="7BAA538C" w14:textId="57F5699C" w:rsidR="004846A4" w:rsidRDefault="004846A4" w:rsidP="00484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6" w:type="dxa"/>
          </w:tcPr>
          <w:p w14:paraId="0612C8C3" w14:textId="74398E00" w:rsidR="004846A4" w:rsidRDefault="004846A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846A4">
              <w:rPr>
                <w:sz w:val="24"/>
                <w:szCs w:val="24"/>
              </w:rPr>
              <w:t>0.05 (-2.8</w:t>
            </w:r>
            <w:r w:rsidR="00033155">
              <w:rPr>
                <w:sz w:val="24"/>
                <w:szCs w:val="24"/>
              </w:rPr>
              <w:t>0</w:t>
            </w:r>
            <w:r w:rsidRPr="004846A4">
              <w:rPr>
                <w:sz w:val="24"/>
                <w:szCs w:val="24"/>
              </w:rPr>
              <w:t xml:space="preserve"> - 2.89)</w:t>
            </w:r>
          </w:p>
        </w:tc>
        <w:tc>
          <w:tcPr>
            <w:tcW w:w="2693" w:type="dxa"/>
          </w:tcPr>
          <w:p w14:paraId="75BE9A0F" w14:textId="4CD49B48" w:rsidR="004846A4" w:rsidRDefault="00BD2F84" w:rsidP="004846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2F84">
              <w:rPr>
                <w:sz w:val="24"/>
                <w:szCs w:val="24"/>
              </w:rPr>
              <w:t>96.05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BD2F84">
              <w:rPr>
                <w:sz w:val="24"/>
                <w:szCs w:val="24"/>
              </w:rPr>
              <w:t>90.74 - 101.64)</w:t>
            </w:r>
          </w:p>
        </w:tc>
      </w:tr>
      <w:tr w:rsidR="00616EAD" w14:paraId="2334B6C1" w14:textId="1CB233D7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 w:val="restart"/>
            <w:vAlign w:val="center"/>
          </w:tcPr>
          <w:p w14:paraId="01E988EC" w14:textId="058D0B3A" w:rsidR="00616EAD" w:rsidRPr="0067719D" w:rsidRDefault="00616EAD" w:rsidP="00EA3D33">
            <w:pPr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P1</w:t>
            </w:r>
          </w:p>
        </w:tc>
        <w:tc>
          <w:tcPr>
            <w:tcW w:w="1113" w:type="dxa"/>
          </w:tcPr>
          <w:p w14:paraId="79811121" w14:textId="44FEB669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</w:t>
            </w:r>
            <w:r w:rsidR="007A6536" w:rsidRPr="005966C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31" w:type="dxa"/>
          </w:tcPr>
          <w:p w14:paraId="677B264F" w14:textId="11B1B299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Dialium spp.</w:t>
            </w:r>
          </w:p>
        </w:tc>
        <w:tc>
          <w:tcPr>
            <w:tcW w:w="1550" w:type="dxa"/>
          </w:tcPr>
          <w:p w14:paraId="7A798055" w14:textId="691D44D7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Maku pembe</w:t>
            </w:r>
          </w:p>
        </w:tc>
        <w:tc>
          <w:tcPr>
            <w:tcW w:w="1072" w:type="dxa"/>
          </w:tcPr>
          <w:p w14:paraId="223D42B4" w14:textId="0383AE90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  <w:tc>
          <w:tcPr>
            <w:tcW w:w="1391" w:type="dxa"/>
          </w:tcPr>
          <w:p w14:paraId="388FBDEC" w14:textId="3437CCA5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6" w:type="dxa"/>
          </w:tcPr>
          <w:p w14:paraId="519CCB31" w14:textId="0C0DDA63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08 (-2.77 - 2.84)</w:t>
            </w:r>
          </w:p>
        </w:tc>
        <w:tc>
          <w:tcPr>
            <w:tcW w:w="2693" w:type="dxa"/>
          </w:tcPr>
          <w:p w14:paraId="7B7B8C0E" w14:textId="62F91693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9.11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 xml:space="preserve">72.49 - 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86.54)</w:t>
            </w:r>
          </w:p>
        </w:tc>
      </w:tr>
      <w:tr w:rsidR="00616EAD" w14:paraId="0A1A8B31" w14:textId="7F4A2530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02308323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5D38EC28" w14:textId="7AA8B9AD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2</w:t>
            </w:r>
            <w:r w:rsidR="007A6536" w:rsidRPr="005966C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31" w:type="dxa"/>
          </w:tcPr>
          <w:p w14:paraId="6BC8A0E2" w14:textId="476B0147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Dial</w:t>
            </w:r>
            <w:r w:rsidR="007A6536">
              <w:rPr>
                <w:i/>
                <w:iCs/>
                <w:sz w:val="24"/>
                <w:szCs w:val="24"/>
              </w:rPr>
              <w:t>i</w:t>
            </w:r>
            <w:r w:rsidRPr="0067719D">
              <w:rPr>
                <w:i/>
                <w:iCs/>
                <w:sz w:val="24"/>
                <w:szCs w:val="24"/>
              </w:rPr>
              <w:t>um spp.</w:t>
            </w:r>
          </w:p>
        </w:tc>
        <w:tc>
          <w:tcPr>
            <w:tcW w:w="1550" w:type="dxa"/>
          </w:tcPr>
          <w:p w14:paraId="0AD0DC97" w14:textId="04736680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Maku rouge</w:t>
            </w:r>
          </w:p>
        </w:tc>
        <w:tc>
          <w:tcPr>
            <w:tcW w:w="1072" w:type="dxa"/>
          </w:tcPr>
          <w:p w14:paraId="09AB4248" w14:textId="583C28FA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391" w:type="dxa"/>
          </w:tcPr>
          <w:p w14:paraId="59615DA9" w14:textId="5BB2A776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06" w:type="dxa"/>
          </w:tcPr>
          <w:p w14:paraId="20700B90" w14:textId="0A7FB740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08 (-2.76 - 2.85)</w:t>
            </w:r>
          </w:p>
        </w:tc>
        <w:tc>
          <w:tcPr>
            <w:tcW w:w="2693" w:type="dxa"/>
          </w:tcPr>
          <w:p w14:paraId="5A81AA95" w14:textId="6AE886B4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9.3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 xml:space="preserve">67.61 - 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91.56)</w:t>
            </w:r>
          </w:p>
        </w:tc>
      </w:tr>
      <w:tr w:rsidR="00616EAD" w14:paraId="73AE789F" w14:textId="6AD1282F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6080EC67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F9AC83C" w14:textId="1A238A64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3</w:t>
            </w:r>
          </w:p>
        </w:tc>
        <w:tc>
          <w:tcPr>
            <w:tcW w:w="3331" w:type="dxa"/>
          </w:tcPr>
          <w:p w14:paraId="7000B01D" w14:textId="7D860AEF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Greenwayodendron suaveolens</w:t>
            </w:r>
          </w:p>
        </w:tc>
        <w:tc>
          <w:tcPr>
            <w:tcW w:w="1550" w:type="dxa"/>
          </w:tcPr>
          <w:p w14:paraId="65712E5C" w14:textId="1A5E7C2C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dzinda</w:t>
            </w:r>
          </w:p>
        </w:tc>
        <w:tc>
          <w:tcPr>
            <w:tcW w:w="1072" w:type="dxa"/>
          </w:tcPr>
          <w:p w14:paraId="420C79EE" w14:textId="7F60C26C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391" w:type="dxa"/>
          </w:tcPr>
          <w:p w14:paraId="59D9E787" w14:textId="6FCF4BAE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06" w:type="dxa"/>
          </w:tcPr>
          <w:p w14:paraId="64D2B82A" w14:textId="60A5B6F7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19 (-2.42 - 3.16)</w:t>
            </w:r>
          </w:p>
        </w:tc>
        <w:tc>
          <w:tcPr>
            <w:tcW w:w="2693" w:type="dxa"/>
          </w:tcPr>
          <w:p w14:paraId="74FF8FE7" w14:textId="79752E1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04.4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89.03 - 120.45)</w:t>
            </w:r>
          </w:p>
        </w:tc>
      </w:tr>
      <w:tr w:rsidR="00616EAD" w14:paraId="7FDC98F0" w14:textId="49E52E84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33A7AD19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1EC3310A" w14:textId="4CFA269A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4</w:t>
            </w:r>
          </w:p>
        </w:tc>
        <w:tc>
          <w:tcPr>
            <w:tcW w:w="3331" w:type="dxa"/>
          </w:tcPr>
          <w:p w14:paraId="413D0AC0" w14:textId="47B35EE7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onopetalanthus microphyllus</w:t>
            </w:r>
          </w:p>
        </w:tc>
        <w:tc>
          <w:tcPr>
            <w:tcW w:w="1550" w:type="dxa"/>
          </w:tcPr>
          <w:p w14:paraId="5DD2317A" w14:textId="474C955D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kese</w:t>
            </w:r>
          </w:p>
        </w:tc>
        <w:tc>
          <w:tcPr>
            <w:tcW w:w="1072" w:type="dxa"/>
          </w:tcPr>
          <w:p w14:paraId="63C10B55" w14:textId="30FAE63B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391" w:type="dxa"/>
          </w:tcPr>
          <w:p w14:paraId="16C01590" w14:textId="7E974F0A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6" w:type="dxa"/>
          </w:tcPr>
          <w:p w14:paraId="6F766059" w14:textId="5068FBB8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18 (-2.86 - 2.71)</w:t>
            </w:r>
          </w:p>
        </w:tc>
        <w:tc>
          <w:tcPr>
            <w:tcW w:w="2693" w:type="dxa"/>
          </w:tcPr>
          <w:p w14:paraId="78364B5A" w14:textId="4216694E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2.64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 xml:space="preserve">55.44 - 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92.45)</w:t>
            </w:r>
          </w:p>
        </w:tc>
      </w:tr>
      <w:tr w:rsidR="00616EAD" w14:paraId="29E8AB3E" w14:textId="60A888E7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438501F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54EB6C86" w14:textId="42A8790A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5</w:t>
            </w:r>
          </w:p>
        </w:tc>
        <w:tc>
          <w:tcPr>
            <w:tcW w:w="3331" w:type="dxa"/>
          </w:tcPr>
          <w:p w14:paraId="66AF2BA4" w14:textId="3D8AC4AD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 xml:space="preserve">Cynometra </w:t>
            </w:r>
            <w:r w:rsidR="00A0763A" w:rsidRPr="00A0763A">
              <w:rPr>
                <w:i/>
                <w:iCs/>
                <w:sz w:val="24"/>
                <w:szCs w:val="24"/>
              </w:rPr>
              <w:t>sessiliflora</w:t>
            </w:r>
          </w:p>
        </w:tc>
        <w:tc>
          <w:tcPr>
            <w:tcW w:w="1550" w:type="dxa"/>
          </w:tcPr>
          <w:p w14:paraId="692A200C" w14:textId="436EC9AE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Eaka</w:t>
            </w:r>
          </w:p>
        </w:tc>
        <w:tc>
          <w:tcPr>
            <w:tcW w:w="1072" w:type="dxa"/>
          </w:tcPr>
          <w:p w14:paraId="101C54AA" w14:textId="72D4EB93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391" w:type="dxa"/>
          </w:tcPr>
          <w:p w14:paraId="573A08F2" w14:textId="0DC02427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06" w:type="dxa"/>
          </w:tcPr>
          <w:p w14:paraId="3DAC8704" w14:textId="0721137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15 (-2.52 - 3.1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3C99012D" w14:textId="5B891AA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00.7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77.67 - 128.09)</w:t>
            </w:r>
          </w:p>
        </w:tc>
      </w:tr>
      <w:tr w:rsidR="00616EAD" w14:paraId="075B4AAE" w14:textId="37D2E4D3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6B4D9878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5648EDBA" w14:textId="0F6686C9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6</w:t>
            </w:r>
          </w:p>
        </w:tc>
        <w:tc>
          <w:tcPr>
            <w:tcW w:w="3331" w:type="dxa"/>
          </w:tcPr>
          <w:p w14:paraId="46D4D675" w14:textId="72433415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Gilbertiodendron dewevrei</w:t>
            </w:r>
          </w:p>
        </w:tc>
        <w:tc>
          <w:tcPr>
            <w:tcW w:w="1550" w:type="dxa"/>
          </w:tcPr>
          <w:p w14:paraId="6E3410D5" w14:textId="1731FEE5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lapa</w:t>
            </w:r>
          </w:p>
        </w:tc>
        <w:tc>
          <w:tcPr>
            <w:tcW w:w="1072" w:type="dxa"/>
          </w:tcPr>
          <w:p w14:paraId="5E769C69" w14:textId="5A707005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391" w:type="dxa"/>
          </w:tcPr>
          <w:p w14:paraId="7803F982" w14:textId="1F37A6D7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06" w:type="dxa"/>
          </w:tcPr>
          <w:p w14:paraId="7E2CF2DC" w14:textId="6277B049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05 (-2.67 - 2.93)</w:t>
            </w:r>
          </w:p>
        </w:tc>
        <w:tc>
          <w:tcPr>
            <w:tcW w:w="2693" w:type="dxa"/>
          </w:tcPr>
          <w:p w14:paraId="30A140A7" w14:textId="7113B64B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82.8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59.71 - 105.65)</w:t>
            </w:r>
          </w:p>
        </w:tc>
      </w:tr>
      <w:tr w:rsidR="00616EAD" w14:paraId="01287695" w14:textId="37D6AA06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7F5190BF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0AA76A80" w14:textId="1ADF306D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7</w:t>
            </w:r>
          </w:p>
        </w:tc>
        <w:tc>
          <w:tcPr>
            <w:tcW w:w="3331" w:type="dxa"/>
          </w:tcPr>
          <w:p w14:paraId="53AD6699" w14:textId="182601F3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cstheme="minorHAnsi"/>
                <w:i/>
                <w:iCs/>
                <w:sz w:val="24"/>
                <w:szCs w:val="24"/>
                <w:lang w:val="en-US"/>
              </w:rPr>
              <w:t>Scorodophloeus zenkeri</w:t>
            </w:r>
          </w:p>
        </w:tc>
        <w:tc>
          <w:tcPr>
            <w:tcW w:w="1550" w:type="dxa"/>
          </w:tcPr>
          <w:p w14:paraId="3E45DAF7" w14:textId="0525810D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pidji</w:t>
            </w:r>
          </w:p>
        </w:tc>
        <w:tc>
          <w:tcPr>
            <w:tcW w:w="1072" w:type="dxa"/>
          </w:tcPr>
          <w:p w14:paraId="18EE1857" w14:textId="0CE6541D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391" w:type="dxa"/>
          </w:tcPr>
          <w:p w14:paraId="6AC36197" w14:textId="35084233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06" w:type="dxa"/>
          </w:tcPr>
          <w:p w14:paraId="3C26C561" w14:textId="6D19074A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14 (-2.8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- 2.76)</w:t>
            </w:r>
          </w:p>
        </w:tc>
        <w:tc>
          <w:tcPr>
            <w:tcW w:w="2693" w:type="dxa"/>
          </w:tcPr>
          <w:p w14:paraId="41458744" w14:textId="1C4551B6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5.7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54.57 - 100.22)</w:t>
            </w:r>
          </w:p>
        </w:tc>
      </w:tr>
      <w:tr w:rsidR="00616EAD" w14:paraId="0053B3C7" w14:textId="37199BE4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46475964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5ED73196" w14:textId="772AF6B4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8</w:t>
            </w:r>
          </w:p>
        </w:tc>
        <w:tc>
          <w:tcPr>
            <w:tcW w:w="3331" w:type="dxa"/>
          </w:tcPr>
          <w:p w14:paraId="00962C6D" w14:textId="15FC2A3A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Santiria trimera</w:t>
            </w:r>
          </w:p>
        </w:tc>
        <w:tc>
          <w:tcPr>
            <w:tcW w:w="1550" w:type="dxa"/>
          </w:tcPr>
          <w:p w14:paraId="1C32F86A" w14:textId="05ECBA68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Botalala</w:t>
            </w:r>
          </w:p>
        </w:tc>
        <w:tc>
          <w:tcPr>
            <w:tcW w:w="1072" w:type="dxa"/>
          </w:tcPr>
          <w:p w14:paraId="6A70B16E" w14:textId="41A59B2A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391" w:type="dxa"/>
          </w:tcPr>
          <w:p w14:paraId="57340EBD" w14:textId="18E06BEE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06" w:type="dxa"/>
          </w:tcPr>
          <w:p w14:paraId="68294AF5" w14:textId="7BC31DA1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19 (-2.48 - 3.16)</w:t>
            </w:r>
          </w:p>
        </w:tc>
        <w:tc>
          <w:tcPr>
            <w:tcW w:w="2693" w:type="dxa"/>
          </w:tcPr>
          <w:p w14:paraId="6C7E5B9B" w14:textId="0AF91514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04.9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79.65 - 133.6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>)</w:t>
            </w:r>
          </w:p>
        </w:tc>
      </w:tr>
      <w:tr w:rsidR="00616EAD" w14:paraId="41DB2861" w14:textId="7D8CAB6E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8885877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2DDC6CA" w14:textId="3A3D30DD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9</w:t>
            </w:r>
          </w:p>
        </w:tc>
        <w:tc>
          <w:tcPr>
            <w:tcW w:w="3331" w:type="dxa"/>
          </w:tcPr>
          <w:p w14:paraId="41202234" w14:textId="0FA7E45C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 xml:space="preserve">Maesobotrya </w:t>
            </w:r>
            <w:r w:rsidR="00A0763A" w:rsidRPr="00A0763A">
              <w:rPr>
                <w:i/>
                <w:iCs/>
                <w:sz w:val="24"/>
                <w:szCs w:val="24"/>
              </w:rPr>
              <w:t>bertramiana</w:t>
            </w:r>
          </w:p>
        </w:tc>
        <w:tc>
          <w:tcPr>
            <w:tcW w:w="1550" w:type="dxa"/>
          </w:tcPr>
          <w:p w14:paraId="08CCF13F" w14:textId="154CE212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Kalanga</w:t>
            </w:r>
          </w:p>
        </w:tc>
        <w:tc>
          <w:tcPr>
            <w:tcW w:w="1072" w:type="dxa"/>
          </w:tcPr>
          <w:p w14:paraId="394FB4E3" w14:textId="70F5B31A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391" w:type="dxa"/>
          </w:tcPr>
          <w:p w14:paraId="1869F5F2" w14:textId="74995549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06" w:type="dxa"/>
          </w:tcPr>
          <w:p w14:paraId="4B8135D2" w14:textId="075498FC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09 (-2.86 - 2.85)</w:t>
            </w:r>
          </w:p>
        </w:tc>
        <w:tc>
          <w:tcPr>
            <w:tcW w:w="2693" w:type="dxa"/>
          </w:tcPr>
          <w:p w14:paraId="1899976B" w14:textId="5FB520F7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9.78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57.2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- 105.06)</w:t>
            </w:r>
          </w:p>
        </w:tc>
      </w:tr>
      <w:tr w:rsidR="00616EAD" w14:paraId="34B7918B" w14:textId="7762D32B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56317AD9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3D451199" w14:textId="35196B06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0</w:t>
            </w:r>
            <w:r w:rsidR="005F74B9" w:rsidRPr="005966C6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331" w:type="dxa"/>
          </w:tcPr>
          <w:p w14:paraId="1DC10030" w14:textId="36F06A26" w:rsidR="00616EAD" w:rsidRPr="0067719D" w:rsidRDefault="00A0763A" w:rsidP="00A07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D</w:t>
            </w:r>
            <w:r>
              <w:rPr>
                <w:i/>
                <w:iCs/>
                <w:sz w:val="24"/>
                <w:szCs w:val="24"/>
              </w:rPr>
              <w:t>i</w:t>
            </w:r>
            <w:r w:rsidRPr="0067719D">
              <w:rPr>
                <w:i/>
                <w:iCs/>
                <w:sz w:val="24"/>
                <w:szCs w:val="24"/>
              </w:rPr>
              <w:t xml:space="preserve">ospyros </w:t>
            </w:r>
            <w:r w:rsidR="00616EAD" w:rsidRPr="0067719D">
              <w:rPr>
                <w:i/>
                <w:iCs/>
                <w:sz w:val="24"/>
                <w:szCs w:val="24"/>
              </w:rPr>
              <w:t>spp.</w:t>
            </w:r>
          </w:p>
        </w:tc>
        <w:tc>
          <w:tcPr>
            <w:tcW w:w="1550" w:type="dxa"/>
          </w:tcPr>
          <w:p w14:paraId="1030F09B" w14:textId="0677F4DA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sz w:val="24"/>
                <w:szCs w:val="24"/>
              </w:rPr>
              <w:t>Mandza</w:t>
            </w:r>
          </w:p>
        </w:tc>
        <w:tc>
          <w:tcPr>
            <w:tcW w:w="1072" w:type="dxa"/>
          </w:tcPr>
          <w:p w14:paraId="408B2281" w14:textId="163D63B5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391" w:type="dxa"/>
          </w:tcPr>
          <w:p w14:paraId="17B37BFA" w14:textId="3969CAD4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06" w:type="dxa"/>
          </w:tcPr>
          <w:p w14:paraId="1764D571" w14:textId="537DB9D0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12 (-2.78 - 2.75)</w:t>
            </w:r>
          </w:p>
        </w:tc>
        <w:tc>
          <w:tcPr>
            <w:tcW w:w="2693" w:type="dxa"/>
          </w:tcPr>
          <w:p w14:paraId="254C21BE" w14:textId="24C0EF3A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7.18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51.44 - 105.91)</w:t>
            </w:r>
          </w:p>
        </w:tc>
      </w:tr>
      <w:tr w:rsidR="00616EAD" w14:paraId="477E87EB" w14:textId="42FDABC8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  <w:vAlign w:val="center"/>
          </w:tcPr>
          <w:p w14:paraId="744673B4" w14:textId="77777777" w:rsidR="00616EAD" w:rsidRPr="0067719D" w:rsidRDefault="00616EAD" w:rsidP="00EA3D33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0332733D" w14:textId="4342C9D9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1</w:t>
            </w:r>
          </w:p>
        </w:tc>
        <w:tc>
          <w:tcPr>
            <w:tcW w:w="4881" w:type="dxa"/>
            <w:gridSpan w:val="2"/>
          </w:tcPr>
          <w:p w14:paraId="3EA9E314" w14:textId="252C0682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Other</w:t>
            </w:r>
            <w:r>
              <w:rPr>
                <w:i/>
                <w:iCs/>
                <w:sz w:val="24"/>
                <w:szCs w:val="24"/>
              </w:rPr>
              <w:t xml:space="preserve"> species</w:t>
            </w:r>
          </w:p>
        </w:tc>
        <w:tc>
          <w:tcPr>
            <w:tcW w:w="1072" w:type="dxa"/>
          </w:tcPr>
          <w:p w14:paraId="16795354" w14:textId="2791F00B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</w:t>
            </w:r>
          </w:p>
        </w:tc>
        <w:tc>
          <w:tcPr>
            <w:tcW w:w="1391" w:type="dxa"/>
          </w:tcPr>
          <w:p w14:paraId="5DDF28B3" w14:textId="2A0406CE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6" w:type="dxa"/>
          </w:tcPr>
          <w:p w14:paraId="6F65226A" w14:textId="53B0F140" w:rsid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07 (-2.63 - 3.01)</w:t>
            </w:r>
          </w:p>
        </w:tc>
        <w:tc>
          <w:tcPr>
            <w:tcW w:w="2693" w:type="dxa"/>
          </w:tcPr>
          <w:p w14:paraId="18B3F505" w14:textId="3BE18534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92.18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 xml:space="preserve">85.59 - 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98.69)</w:t>
            </w:r>
          </w:p>
        </w:tc>
      </w:tr>
      <w:tr w:rsidR="00616EAD" w14:paraId="71187F00" w14:textId="010BE49D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 w:val="restart"/>
            <w:vAlign w:val="center"/>
          </w:tcPr>
          <w:p w14:paraId="00DF4F87" w14:textId="4FF50B08" w:rsidR="00616EAD" w:rsidRPr="0067719D" w:rsidRDefault="00616EAD" w:rsidP="00EA3D33">
            <w:pPr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P2</w:t>
            </w:r>
          </w:p>
        </w:tc>
        <w:tc>
          <w:tcPr>
            <w:tcW w:w="1113" w:type="dxa"/>
          </w:tcPr>
          <w:p w14:paraId="235AA137" w14:textId="35E81264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</w:t>
            </w:r>
            <w:r w:rsidR="007A6536" w:rsidRPr="005966C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31" w:type="dxa"/>
          </w:tcPr>
          <w:p w14:paraId="66E78741" w14:textId="0229A004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Dialium spp.</w:t>
            </w:r>
          </w:p>
        </w:tc>
        <w:tc>
          <w:tcPr>
            <w:tcW w:w="1550" w:type="dxa"/>
          </w:tcPr>
          <w:p w14:paraId="5B3CC55E" w14:textId="11EC7912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Maku Pembe</w:t>
            </w:r>
          </w:p>
        </w:tc>
        <w:tc>
          <w:tcPr>
            <w:tcW w:w="1072" w:type="dxa"/>
          </w:tcPr>
          <w:p w14:paraId="456C918C" w14:textId="0C9D9E95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  <w:tc>
          <w:tcPr>
            <w:tcW w:w="1391" w:type="dxa"/>
          </w:tcPr>
          <w:p w14:paraId="43027407" w14:textId="7E7B9E0E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6" w:type="dxa"/>
          </w:tcPr>
          <w:p w14:paraId="0123087C" w14:textId="210CF869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17 (-2.69 - 2.63)</w:t>
            </w:r>
          </w:p>
        </w:tc>
        <w:tc>
          <w:tcPr>
            <w:tcW w:w="2693" w:type="dxa"/>
          </w:tcPr>
          <w:p w14:paraId="404E1ACD" w14:textId="409354FC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96.27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87.13 - 106.41)</w:t>
            </w:r>
          </w:p>
        </w:tc>
      </w:tr>
      <w:tr w:rsidR="00616EAD" w14:paraId="26526453" w14:textId="4B9E09A0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55D9EB16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0E00C357" w14:textId="23165993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2</w:t>
            </w:r>
            <w:r w:rsidR="007A6536" w:rsidRPr="005966C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31" w:type="dxa"/>
          </w:tcPr>
          <w:p w14:paraId="4E5286E5" w14:textId="40E82B6E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Dial</w:t>
            </w:r>
            <w:r w:rsidR="007A6536">
              <w:rPr>
                <w:i/>
                <w:iCs/>
                <w:sz w:val="24"/>
                <w:szCs w:val="24"/>
              </w:rPr>
              <w:t>i</w:t>
            </w:r>
            <w:r w:rsidRPr="0067719D">
              <w:rPr>
                <w:i/>
                <w:iCs/>
                <w:sz w:val="24"/>
                <w:szCs w:val="24"/>
              </w:rPr>
              <w:t>um spp.</w:t>
            </w:r>
          </w:p>
        </w:tc>
        <w:tc>
          <w:tcPr>
            <w:tcW w:w="1550" w:type="dxa"/>
          </w:tcPr>
          <w:p w14:paraId="4F0DD210" w14:textId="6ECC8564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Maku Rouge</w:t>
            </w:r>
          </w:p>
        </w:tc>
        <w:tc>
          <w:tcPr>
            <w:tcW w:w="1072" w:type="dxa"/>
          </w:tcPr>
          <w:p w14:paraId="6040859B" w14:textId="779553B7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391" w:type="dxa"/>
          </w:tcPr>
          <w:p w14:paraId="5BD1D63E" w14:textId="676B7373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06" w:type="dxa"/>
          </w:tcPr>
          <w:p w14:paraId="11CE9CB3" w14:textId="09A28BB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13 (-2.61 - 2.64)</w:t>
            </w:r>
          </w:p>
        </w:tc>
        <w:tc>
          <w:tcPr>
            <w:tcW w:w="2693" w:type="dxa"/>
          </w:tcPr>
          <w:p w14:paraId="08E41E83" w14:textId="2460E5E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99.94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84.29 - 117.23)</w:t>
            </w:r>
          </w:p>
        </w:tc>
      </w:tr>
      <w:tr w:rsidR="00616EAD" w14:paraId="5070F36C" w14:textId="51C6DF6E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751C6134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548689FC" w14:textId="241C84B9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3</w:t>
            </w:r>
          </w:p>
        </w:tc>
        <w:tc>
          <w:tcPr>
            <w:tcW w:w="3331" w:type="dxa"/>
          </w:tcPr>
          <w:p w14:paraId="48686FA6" w14:textId="523A1A6F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Greenwayodendron suaveolens</w:t>
            </w:r>
          </w:p>
        </w:tc>
        <w:tc>
          <w:tcPr>
            <w:tcW w:w="1550" w:type="dxa"/>
          </w:tcPr>
          <w:p w14:paraId="69900ABE" w14:textId="1A14EACB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dzinda</w:t>
            </w:r>
          </w:p>
        </w:tc>
        <w:tc>
          <w:tcPr>
            <w:tcW w:w="1072" w:type="dxa"/>
          </w:tcPr>
          <w:p w14:paraId="55F91A40" w14:textId="097D25A7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391" w:type="dxa"/>
          </w:tcPr>
          <w:p w14:paraId="4A4949C2" w14:textId="2038E011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06" w:type="dxa"/>
          </w:tcPr>
          <w:p w14:paraId="5421A716" w14:textId="3BD7C952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07 (-2.44 - 2.83)</w:t>
            </w:r>
          </w:p>
        </w:tc>
        <w:tc>
          <w:tcPr>
            <w:tcW w:w="2693" w:type="dxa"/>
          </w:tcPr>
          <w:p w14:paraId="557652A8" w14:textId="23D11882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21.86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99.85 - 144.63)</w:t>
            </w:r>
          </w:p>
        </w:tc>
      </w:tr>
      <w:tr w:rsidR="00616EAD" w14:paraId="34B98A84" w14:textId="35626EFA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4DFB8E96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5428FBE" w14:textId="5CCA0A57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4</w:t>
            </w:r>
          </w:p>
        </w:tc>
        <w:tc>
          <w:tcPr>
            <w:tcW w:w="3331" w:type="dxa"/>
          </w:tcPr>
          <w:p w14:paraId="1591693B" w14:textId="650DF0C5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Plagiostyles africana</w:t>
            </w:r>
          </w:p>
        </w:tc>
        <w:tc>
          <w:tcPr>
            <w:tcW w:w="1550" w:type="dxa"/>
          </w:tcPr>
          <w:p w14:paraId="067EC3FE" w14:textId="62DA994B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ndenge</w:t>
            </w:r>
          </w:p>
        </w:tc>
        <w:tc>
          <w:tcPr>
            <w:tcW w:w="1072" w:type="dxa"/>
          </w:tcPr>
          <w:p w14:paraId="4831ACA8" w14:textId="01E7F3C9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391" w:type="dxa"/>
          </w:tcPr>
          <w:p w14:paraId="2472F50F" w14:textId="40F8A51F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6" w:type="dxa"/>
          </w:tcPr>
          <w:p w14:paraId="122E8C14" w14:textId="60532BB3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08 (-2.44 - 2.91)</w:t>
            </w:r>
          </w:p>
        </w:tc>
        <w:tc>
          <w:tcPr>
            <w:tcW w:w="2693" w:type="dxa"/>
          </w:tcPr>
          <w:p w14:paraId="1C484CCE" w14:textId="5BD41E08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23.83 (100.54 - 150.77)</w:t>
            </w:r>
          </w:p>
        </w:tc>
      </w:tr>
      <w:tr w:rsidR="00616EAD" w14:paraId="7BB84ADB" w14:textId="12875588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1971F40C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6E79F424" w14:textId="4699E84F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5</w:t>
            </w:r>
          </w:p>
        </w:tc>
        <w:tc>
          <w:tcPr>
            <w:tcW w:w="3331" w:type="dxa"/>
          </w:tcPr>
          <w:p w14:paraId="5797FC51" w14:textId="32358719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cstheme="minorHAnsi"/>
                <w:i/>
                <w:iCs/>
                <w:sz w:val="24"/>
                <w:szCs w:val="24"/>
                <w:lang w:val="en-US"/>
              </w:rPr>
              <w:t>Scorodophloeus zenkeri</w:t>
            </w:r>
          </w:p>
        </w:tc>
        <w:tc>
          <w:tcPr>
            <w:tcW w:w="1550" w:type="dxa"/>
          </w:tcPr>
          <w:p w14:paraId="7CB79759" w14:textId="4A8CA379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pidji</w:t>
            </w:r>
          </w:p>
        </w:tc>
        <w:tc>
          <w:tcPr>
            <w:tcW w:w="1072" w:type="dxa"/>
          </w:tcPr>
          <w:p w14:paraId="2A362F10" w14:textId="5D56A638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391" w:type="dxa"/>
          </w:tcPr>
          <w:p w14:paraId="1BD0C7C9" w14:textId="1DE371E7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06" w:type="dxa"/>
          </w:tcPr>
          <w:p w14:paraId="184E500B" w14:textId="71C054DB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18 (-2.62 - 2.72)</w:t>
            </w:r>
          </w:p>
        </w:tc>
        <w:tc>
          <w:tcPr>
            <w:tcW w:w="2693" w:type="dxa"/>
          </w:tcPr>
          <w:p w14:paraId="6CE8F9ED" w14:textId="1046395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95.5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72.08 - 121.39)</w:t>
            </w:r>
          </w:p>
        </w:tc>
      </w:tr>
      <w:tr w:rsidR="00616EAD" w14:paraId="3EAEE73C" w14:textId="6A3183F6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3D43C1C9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637275DF" w14:textId="43AC1F90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6</w:t>
            </w:r>
          </w:p>
        </w:tc>
        <w:tc>
          <w:tcPr>
            <w:tcW w:w="3331" w:type="dxa"/>
          </w:tcPr>
          <w:p w14:paraId="3920C541" w14:textId="06B401D5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Anonidium mannii</w:t>
            </w:r>
          </w:p>
        </w:tc>
        <w:tc>
          <w:tcPr>
            <w:tcW w:w="1550" w:type="dxa"/>
          </w:tcPr>
          <w:p w14:paraId="393C0EE7" w14:textId="42B6EDFE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dzingo</w:t>
            </w:r>
          </w:p>
        </w:tc>
        <w:tc>
          <w:tcPr>
            <w:tcW w:w="1072" w:type="dxa"/>
          </w:tcPr>
          <w:p w14:paraId="501487E9" w14:textId="34C3B6AE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391" w:type="dxa"/>
          </w:tcPr>
          <w:p w14:paraId="7A0B47F6" w14:textId="39956404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06" w:type="dxa"/>
          </w:tcPr>
          <w:p w14:paraId="7930F4FD" w14:textId="7A781DB8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.1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(-2.4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- 2.91)</w:t>
            </w:r>
          </w:p>
        </w:tc>
        <w:tc>
          <w:tcPr>
            <w:tcW w:w="2693" w:type="dxa"/>
          </w:tcPr>
          <w:p w14:paraId="08A06849" w14:textId="36DB5B41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26.65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97.49 - 158.92)</w:t>
            </w:r>
          </w:p>
        </w:tc>
      </w:tr>
      <w:tr w:rsidR="00616EAD" w14:paraId="34402CE8" w14:textId="2BD43133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79ED4338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72F76BD9" w14:textId="6B6E1A21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7</w:t>
            </w:r>
          </w:p>
        </w:tc>
        <w:tc>
          <w:tcPr>
            <w:tcW w:w="3331" w:type="dxa"/>
          </w:tcPr>
          <w:p w14:paraId="18F15E91" w14:textId="4DF3750D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Santiria trimera</w:t>
            </w:r>
          </w:p>
        </w:tc>
        <w:tc>
          <w:tcPr>
            <w:tcW w:w="1550" w:type="dxa"/>
          </w:tcPr>
          <w:p w14:paraId="7EC5A887" w14:textId="0FDE495E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talala</w:t>
            </w:r>
          </w:p>
        </w:tc>
        <w:tc>
          <w:tcPr>
            <w:tcW w:w="1072" w:type="dxa"/>
          </w:tcPr>
          <w:p w14:paraId="7FDF4AA9" w14:textId="7035B3C2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391" w:type="dxa"/>
          </w:tcPr>
          <w:p w14:paraId="78FC5B1B" w14:textId="332AB0AA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06" w:type="dxa"/>
          </w:tcPr>
          <w:p w14:paraId="26DD5675" w14:textId="3F76A735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03 (-2.52 - 2.82)</w:t>
            </w:r>
          </w:p>
        </w:tc>
        <w:tc>
          <w:tcPr>
            <w:tcW w:w="2693" w:type="dxa"/>
          </w:tcPr>
          <w:p w14:paraId="06703F62" w14:textId="3782154E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11.6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84.6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 xml:space="preserve"> - 143.76)</w:t>
            </w:r>
          </w:p>
        </w:tc>
      </w:tr>
      <w:tr w:rsidR="00616EAD" w14:paraId="3BFC9652" w14:textId="280803FF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00BC4468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40B206E2" w14:textId="3F6A0390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8</w:t>
            </w:r>
            <w:r w:rsidR="005F74B9" w:rsidRPr="005966C6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331" w:type="dxa"/>
          </w:tcPr>
          <w:p w14:paraId="08BED60F" w14:textId="2B2B83BF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i/>
                <w:iCs/>
                <w:sz w:val="24"/>
                <w:szCs w:val="24"/>
              </w:rPr>
              <w:t>Grewia sp</w:t>
            </w:r>
            <w:r w:rsidR="005F74B9">
              <w:rPr>
                <w:i/>
                <w:iCs/>
                <w:sz w:val="24"/>
                <w:szCs w:val="24"/>
              </w:rPr>
              <w:t>p</w:t>
            </w:r>
            <w:r w:rsidRPr="0067719D">
              <w:rPr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50" w:type="dxa"/>
          </w:tcPr>
          <w:p w14:paraId="1C26BBA4" w14:textId="471BB40F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pfumo</w:t>
            </w:r>
          </w:p>
        </w:tc>
        <w:tc>
          <w:tcPr>
            <w:tcW w:w="1072" w:type="dxa"/>
          </w:tcPr>
          <w:p w14:paraId="14F95347" w14:textId="055D6F19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391" w:type="dxa"/>
          </w:tcPr>
          <w:p w14:paraId="4690F963" w14:textId="07C840FA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06" w:type="dxa"/>
          </w:tcPr>
          <w:p w14:paraId="04A9EA2C" w14:textId="45F97F16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32 (-2.85 - 2.65)</w:t>
            </w:r>
          </w:p>
        </w:tc>
        <w:tc>
          <w:tcPr>
            <w:tcW w:w="2693" w:type="dxa"/>
          </w:tcPr>
          <w:p w14:paraId="568E0D66" w14:textId="5EB04AF4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84.21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52.61 - 119.4</w:t>
            </w:r>
            <w:r w:rsidR="00033155">
              <w:rPr>
                <w:sz w:val="24"/>
                <w:szCs w:val="24"/>
              </w:rPr>
              <w:t>0</w:t>
            </w:r>
            <w:r w:rsidRPr="00616EAD">
              <w:rPr>
                <w:sz w:val="24"/>
                <w:szCs w:val="24"/>
              </w:rPr>
              <w:t>)</w:t>
            </w:r>
          </w:p>
        </w:tc>
      </w:tr>
      <w:tr w:rsidR="00616EAD" w14:paraId="079363B1" w14:textId="5B9C4A6B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7233616F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21085C46" w14:textId="5198E91A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9</w:t>
            </w:r>
          </w:p>
        </w:tc>
        <w:tc>
          <w:tcPr>
            <w:tcW w:w="3331" w:type="dxa"/>
          </w:tcPr>
          <w:p w14:paraId="58C8B16F" w14:textId="40250DA5" w:rsidR="00616EAD" w:rsidRPr="0067719D" w:rsidRDefault="00A0763A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A0763A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Trichos</w:t>
            </w:r>
            <w:r w:rsidR="005F74B9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c</w:t>
            </w:r>
            <w:r w:rsidRPr="00A0763A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ypha</w:t>
            </w:r>
            <w:r w:rsidR="00616EAD" w:rsidRPr="0067719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arborescens</w:t>
            </w:r>
          </w:p>
        </w:tc>
        <w:tc>
          <w:tcPr>
            <w:tcW w:w="1550" w:type="dxa"/>
          </w:tcPr>
          <w:p w14:paraId="264BDE85" w14:textId="76D392A8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hungwu</w:t>
            </w:r>
          </w:p>
        </w:tc>
        <w:tc>
          <w:tcPr>
            <w:tcW w:w="1072" w:type="dxa"/>
          </w:tcPr>
          <w:p w14:paraId="47A45D12" w14:textId="642E66EB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391" w:type="dxa"/>
          </w:tcPr>
          <w:p w14:paraId="38272D57" w14:textId="28717AC8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06" w:type="dxa"/>
          </w:tcPr>
          <w:p w14:paraId="6E992D39" w14:textId="0F8D38E0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41 (-2.89 - 2.42)</w:t>
            </w:r>
          </w:p>
        </w:tc>
        <w:tc>
          <w:tcPr>
            <w:tcW w:w="2693" w:type="dxa"/>
          </w:tcPr>
          <w:p w14:paraId="15DFDAE4" w14:textId="07F48FAF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76.94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50.99 - 107.96)</w:t>
            </w:r>
          </w:p>
        </w:tc>
      </w:tr>
      <w:tr w:rsidR="00616EAD" w14:paraId="63F24224" w14:textId="4900F716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53F343A2" w14:textId="77777777" w:rsidR="00616EAD" w:rsidRPr="0067719D" w:rsidRDefault="00616EAD" w:rsidP="00616EAD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1F3F86EA" w14:textId="382DE692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0</w:t>
            </w:r>
          </w:p>
        </w:tc>
        <w:tc>
          <w:tcPr>
            <w:tcW w:w="3331" w:type="dxa"/>
          </w:tcPr>
          <w:p w14:paraId="6327704F" w14:textId="0D08C750" w:rsidR="00616EAD" w:rsidRPr="0067719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Monopetalanthus microphyllus</w:t>
            </w:r>
          </w:p>
        </w:tc>
        <w:tc>
          <w:tcPr>
            <w:tcW w:w="1550" w:type="dxa"/>
          </w:tcPr>
          <w:p w14:paraId="7B0C7477" w14:textId="24D2F95E" w:rsidR="00616EAD" w:rsidRPr="00E334E1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334E1">
              <w:rPr>
                <w:rFonts w:ascii="Calibri" w:hAnsi="Calibri" w:cs="Calibri"/>
                <w:color w:val="000000"/>
                <w:sz w:val="24"/>
                <w:szCs w:val="24"/>
              </w:rPr>
              <w:t>Bokese</w:t>
            </w:r>
          </w:p>
        </w:tc>
        <w:tc>
          <w:tcPr>
            <w:tcW w:w="1072" w:type="dxa"/>
          </w:tcPr>
          <w:p w14:paraId="27DCFD68" w14:textId="007AC895" w:rsidR="00616EAD" w:rsidRPr="0067719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391" w:type="dxa"/>
          </w:tcPr>
          <w:p w14:paraId="30D4D3B0" w14:textId="24801AD5" w:rsidR="00616EAD" w:rsidRDefault="00616EAD" w:rsidP="00616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06" w:type="dxa"/>
          </w:tcPr>
          <w:p w14:paraId="54A747B5" w14:textId="60701838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0</w:t>
            </w:r>
            <w:r w:rsidR="00033155">
              <w:rPr>
                <w:sz w:val="24"/>
                <w:szCs w:val="24"/>
              </w:rPr>
              <w:t>.00</w:t>
            </w:r>
            <w:r w:rsidRPr="00616EAD">
              <w:rPr>
                <w:sz w:val="24"/>
                <w:szCs w:val="24"/>
              </w:rPr>
              <w:t xml:space="preserve"> (-2.53 - 2.85)</w:t>
            </w:r>
          </w:p>
        </w:tc>
        <w:tc>
          <w:tcPr>
            <w:tcW w:w="2693" w:type="dxa"/>
          </w:tcPr>
          <w:p w14:paraId="4513D7FD" w14:textId="3F9E85E0" w:rsidR="00616EAD" w:rsidRPr="00616EAD" w:rsidRDefault="00616EAD" w:rsidP="00616E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15.08 (</w:t>
            </w:r>
            <w:r w:rsidR="00033155">
              <w:rPr>
                <w:sz w:val="24"/>
                <w:szCs w:val="24"/>
              </w:rPr>
              <w:t xml:space="preserve">  </w:t>
            </w:r>
            <w:r w:rsidRPr="00616EAD">
              <w:rPr>
                <w:sz w:val="24"/>
                <w:szCs w:val="24"/>
              </w:rPr>
              <w:t>78.27 - 158.39)</w:t>
            </w:r>
          </w:p>
        </w:tc>
      </w:tr>
      <w:tr w:rsidR="00616EAD" w14:paraId="383718D1" w14:textId="7D990FD5" w:rsidTr="00EA3D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vMerge/>
          </w:tcPr>
          <w:p w14:paraId="7A44EE2F" w14:textId="77777777" w:rsidR="009F3744" w:rsidRPr="0067719D" w:rsidRDefault="009F3744" w:rsidP="009F3744">
            <w:pPr>
              <w:rPr>
                <w:sz w:val="24"/>
                <w:szCs w:val="24"/>
              </w:rPr>
            </w:pPr>
          </w:p>
        </w:tc>
        <w:tc>
          <w:tcPr>
            <w:tcW w:w="1113" w:type="dxa"/>
          </w:tcPr>
          <w:p w14:paraId="0F592030" w14:textId="36767A77" w:rsidR="009F3744" w:rsidRPr="0067719D" w:rsidRDefault="009F3744" w:rsidP="009F3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719D">
              <w:rPr>
                <w:sz w:val="24"/>
                <w:szCs w:val="24"/>
              </w:rPr>
              <w:t>11</w:t>
            </w:r>
          </w:p>
        </w:tc>
        <w:tc>
          <w:tcPr>
            <w:tcW w:w="4881" w:type="dxa"/>
            <w:gridSpan w:val="2"/>
          </w:tcPr>
          <w:p w14:paraId="1E3ADDED" w14:textId="32EAD0B3" w:rsidR="009F3744" w:rsidRPr="0067719D" w:rsidRDefault="009F3744" w:rsidP="009F3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67719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Other</w:t>
            </w: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072" w:type="dxa"/>
          </w:tcPr>
          <w:p w14:paraId="536080B9" w14:textId="3495C9DA" w:rsidR="009F3744" w:rsidRPr="0067719D" w:rsidRDefault="009F3744" w:rsidP="009F37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  <w:tc>
          <w:tcPr>
            <w:tcW w:w="1391" w:type="dxa"/>
          </w:tcPr>
          <w:p w14:paraId="48CE467E" w14:textId="4B753A40" w:rsidR="009F3744" w:rsidRDefault="009F3744" w:rsidP="009F3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ψ</w:t>
            </w:r>
            <w:r w:rsidRPr="009F3744">
              <w:rPr>
                <w:rFonts w:cstheme="minorHAnsi"/>
                <w:sz w:val="24"/>
                <w:szCs w:val="24"/>
                <w:vertAlign w:val="subscript"/>
              </w:rPr>
              <w:t>1</w:t>
            </w:r>
            <w:r>
              <w:rPr>
                <w:rFonts w:cstheme="min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06" w:type="dxa"/>
          </w:tcPr>
          <w:p w14:paraId="5E64D4FB" w14:textId="79132011" w:rsidR="009F3744" w:rsidRDefault="00616EAD" w:rsidP="009F37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-0.01 (-2.48 - 2.81)</w:t>
            </w:r>
          </w:p>
        </w:tc>
        <w:tc>
          <w:tcPr>
            <w:tcW w:w="2693" w:type="dxa"/>
          </w:tcPr>
          <w:p w14:paraId="74014A0C" w14:textId="50DF8F26" w:rsidR="009F3744" w:rsidRDefault="00616EAD" w:rsidP="009F37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16EAD">
              <w:rPr>
                <w:sz w:val="24"/>
                <w:szCs w:val="24"/>
              </w:rPr>
              <w:t>112.39 (101.93 - 123.22)</w:t>
            </w:r>
          </w:p>
        </w:tc>
      </w:tr>
    </w:tbl>
    <w:p w14:paraId="25C4A8DE" w14:textId="10C81DC1" w:rsidR="00E21DCB" w:rsidRDefault="007A6536" w:rsidP="002623CA">
      <w:pPr>
        <w:spacing w:line="240" w:lineRule="auto"/>
      </w:pPr>
      <w:bookmarkStart w:id="0" w:name="_GoBack"/>
      <w:bookmarkEnd w:id="0"/>
      <w:r w:rsidRPr="005966C6">
        <w:rPr>
          <w:vertAlign w:val="superscript"/>
        </w:rPr>
        <w:lastRenderedPageBreak/>
        <w:t>a</w:t>
      </w:r>
      <w:r>
        <w:rPr>
          <w:vertAlign w:val="superscript"/>
        </w:rPr>
        <w:t xml:space="preserve"> </w:t>
      </w:r>
      <w:r>
        <w:t xml:space="preserve">Includes five </w:t>
      </w:r>
      <w:r w:rsidRPr="005966C6">
        <w:rPr>
          <w:i/>
          <w:iCs/>
        </w:rPr>
        <w:t>Dialium</w:t>
      </w:r>
      <w:r>
        <w:t xml:space="preserve"> species </w:t>
      </w:r>
      <w:r w:rsidR="002623CA">
        <w:t>identical by vernacular name:</w:t>
      </w:r>
      <w:r w:rsidR="00A0763A" w:rsidRPr="00A0763A">
        <w:t xml:space="preserve"> </w:t>
      </w:r>
      <w:r w:rsidR="00A0763A" w:rsidRPr="005966C6">
        <w:rPr>
          <w:i/>
        </w:rPr>
        <w:t xml:space="preserve">D. </w:t>
      </w:r>
      <w:r w:rsidR="00A0763A" w:rsidRPr="005966C6">
        <w:rPr>
          <w:i/>
        </w:rPr>
        <w:t>angolense</w:t>
      </w:r>
      <w:r w:rsidR="00A0763A" w:rsidRPr="005966C6">
        <w:rPr>
          <w:i/>
        </w:rPr>
        <w:t xml:space="preserve">; D. </w:t>
      </w:r>
      <w:r w:rsidR="00A0763A" w:rsidRPr="005966C6">
        <w:rPr>
          <w:i/>
        </w:rPr>
        <w:t>gossweileri</w:t>
      </w:r>
      <w:r w:rsidR="00A0763A" w:rsidRPr="005966C6">
        <w:rPr>
          <w:i/>
        </w:rPr>
        <w:t xml:space="preserve">; D. </w:t>
      </w:r>
      <w:r w:rsidR="00A0763A" w:rsidRPr="005966C6">
        <w:rPr>
          <w:i/>
        </w:rPr>
        <w:t>kasaiense</w:t>
      </w:r>
      <w:r w:rsidR="00A0763A" w:rsidRPr="005966C6">
        <w:rPr>
          <w:i/>
        </w:rPr>
        <w:t>; D.</w:t>
      </w:r>
      <w:r w:rsidR="00A0763A" w:rsidRPr="005966C6">
        <w:rPr>
          <w:i/>
        </w:rPr>
        <w:t>pachyphyllum</w:t>
      </w:r>
      <w:r w:rsidR="002623CA" w:rsidRPr="005966C6">
        <w:rPr>
          <w:i/>
        </w:rPr>
        <w:t xml:space="preserve">; D. </w:t>
      </w:r>
      <w:r w:rsidR="00A0763A" w:rsidRPr="005966C6">
        <w:rPr>
          <w:i/>
        </w:rPr>
        <w:t>tessmannii</w:t>
      </w:r>
    </w:p>
    <w:p w14:paraId="174C01A6" w14:textId="620DA04C" w:rsidR="007A6536" w:rsidRDefault="007A6536" w:rsidP="002623CA">
      <w:pPr>
        <w:spacing w:line="240" w:lineRule="auto"/>
        <w:rPr>
          <w:i/>
        </w:rPr>
      </w:pPr>
      <w:r>
        <w:rPr>
          <w:vertAlign w:val="superscript"/>
        </w:rPr>
        <w:t xml:space="preserve">b </w:t>
      </w:r>
      <w:r>
        <w:t xml:space="preserve">Includes </w:t>
      </w:r>
      <w:r w:rsidR="002623CA">
        <w:t xml:space="preserve">two </w:t>
      </w:r>
      <w:r w:rsidRPr="005378FC">
        <w:rPr>
          <w:i/>
          <w:iCs/>
        </w:rPr>
        <w:t>Dialium</w:t>
      </w:r>
      <w:r>
        <w:t xml:space="preserve"> species </w:t>
      </w:r>
      <w:r w:rsidR="002623CA">
        <w:t>identical by vernacular name:</w:t>
      </w:r>
      <w:r w:rsidR="002623CA">
        <w:t xml:space="preserve"> </w:t>
      </w:r>
      <w:r w:rsidR="002623CA" w:rsidRPr="005966C6">
        <w:rPr>
          <w:i/>
        </w:rPr>
        <w:t xml:space="preserve">D. </w:t>
      </w:r>
      <w:r w:rsidR="002623CA" w:rsidRPr="005966C6">
        <w:rPr>
          <w:i/>
        </w:rPr>
        <w:t>corbisieri</w:t>
      </w:r>
      <w:r w:rsidR="002623CA" w:rsidRPr="005966C6">
        <w:rPr>
          <w:i/>
        </w:rPr>
        <w:t xml:space="preserve">; D. </w:t>
      </w:r>
      <w:r w:rsidR="002623CA" w:rsidRPr="005966C6">
        <w:rPr>
          <w:i/>
        </w:rPr>
        <w:t>zenkeri</w:t>
      </w:r>
    </w:p>
    <w:p w14:paraId="53C258F0" w14:textId="45255A9A" w:rsidR="002623CA" w:rsidRDefault="002623CA" w:rsidP="005966C6">
      <w:pPr>
        <w:spacing w:line="240" w:lineRule="auto"/>
        <w:rPr>
          <w:i/>
        </w:rPr>
      </w:pPr>
      <w:r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 xml:space="preserve">Includes </w:t>
      </w:r>
      <w:r>
        <w:t>five</w:t>
      </w:r>
      <w:r>
        <w:t xml:space="preserve"> </w:t>
      </w:r>
      <w:r>
        <w:rPr>
          <w:i/>
          <w:iCs/>
        </w:rPr>
        <w:t>Diospyros</w:t>
      </w:r>
      <w:r>
        <w:t xml:space="preserve"> species</w:t>
      </w:r>
      <w:r>
        <w:t xml:space="preserve"> identical by vernacular name:</w:t>
      </w:r>
      <w:r>
        <w:t xml:space="preserve"> </w:t>
      </w:r>
      <w:r w:rsidRPr="005966C6">
        <w:rPr>
          <w:i/>
        </w:rPr>
        <w:t xml:space="preserve">D. </w:t>
      </w:r>
      <w:r w:rsidRPr="005966C6">
        <w:rPr>
          <w:i/>
        </w:rPr>
        <w:t>bipendensis</w:t>
      </w:r>
      <w:r w:rsidRPr="005966C6">
        <w:rPr>
          <w:i/>
        </w:rPr>
        <w:t xml:space="preserve">; D. </w:t>
      </w:r>
      <w:r w:rsidRPr="005966C6">
        <w:rPr>
          <w:i/>
        </w:rPr>
        <w:t>gilletii</w:t>
      </w:r>
      <w:r w:rsidRPr="005966C6">
        <w:rPr>
          <w:i/>
        </w:rPr>
        <w:t xml:space="preserve">; D. </w:t>
      </w:r>
      <w:r w:rsidRPr="005966C6">
        <w:rPr>
          <w:i/>
        </w:rPr>
        <w:t>iturensis</w:t>
      </w:r>
      <w:r w:rsidRPr="005966C6">
        <w:rPr>
          <w:i/>
        </w:rPr>
        <w:t xml:space="preserve">; D. </w:t>
      </w:r>
      <w:r w:rsidRPr="005966C6">
        <w:rPr>
          <w:i/>
        </w:rPr>
        <w:t>melocarpa</w:t>
      </w:r>
      <w:r w:rsidRPr="005966C6">
        <w:rPr>
          <w:i/>
        </w:rPr>
        <w:t xml:space="preserve">; D. </w:t>
      </w:r>
      <w:r w:rsidRPr="005966C6">
        <w:rPr>
          <w:i/>
        </w:rPr>
        <w:t>zenkeri</w:t>
      </w:r>
    </w:p>
    <w:p w14:paraId="45119C6A" w14:textId="3735BEE3" w:rsidR="002623CA" w:rsidRPr="007A6536" w:rsidRDefault="002623CA" w:rsidP="005966C6">
      <w:pPr>
        <w:spacing w:line="240" w:lineRule="auto"/>
      </w:pPr>
      <w:r>
        <w:rPr>
          <w:vertAlign w:val="superscript"/>
        </w:rPr>
        <w:t>d</w:t>
      </w:r>
      <w:r>
        <w:rPr>
          <w:vertAlign w:val="superscript"/>
        </w:rPr>
        <w:t xml:space="preserve"> </w:t>
      </w:r>
      <w:r>
        <w:t xml:space="preserve">Includes </w:t>
      </w:r>
      <w:r>
        <w:t>three</w:t>
      </w:r>
      <w:r>
        <w:t xml:space="preserve"> </w:t>
      </w:r>
      <w:r>
        <w:rPr>
          <w:i/>
          <w:iCs/>
        </w:rPr>
        <w:t>Grewia</w:t>
      </w:r>
      <w:r>
        <w:t xml:space="preserve"> species identical by vernacular name: </w:t>
      </w:r>
      <w:r>
        <w:t xml:space="preserve">G. </w:t>
      </w:r>
      <w:r>
        <w:t>coriacea</w:t>
      </w:r>
      <w:r>
        <w:t xml:space="preserve">; G. </w:t>
      </w:r>
      <w:r>
        <w:t>oligoneura</w:t>
      </w:r>
      <w:r>
        <w:t xml:space="preserve">; G. </w:t>
      </w:r>
      <w:r>
        <w:t>pinnatifida</w:t>
      </w:r>
    </w:p>
    <w:p w14:paraId="097637EC" w14:textId="77777777" w:rsidR="007A6536" w:rsidRPr="007A6536" w:rsidRDefault="007A6536" w:rsidP="00F5544B">
      <w:pPr>
        <w:spacing w:line="480" w:lineRule="auto"/>
      </w:pPr>
    </w:p>
    <w:sectPr w:rsidR="007A6536" w:rsidRPr="007A6536" w:rsidSect="009F37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3968E" w16cex:dateUtc="2021-05-10T15:25:00Z"/>
  <w16cex:commentExtensible w16cex:durableId="244623AF" w16cex:dateUtc="2021-05-12T08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ADB701" w16cid:durableId="2443968E"/>
  <w16cid:commentId w16cid:paraId="40FEBF37" w16cid:durableId="244623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DCB"/>
    <w:rsid w:val="000064E1"/>
    <w:rsid w:val="00033155"/>
    <w:rsid w:val="00116B5A"/>
    <w:rsid w:val="002623CA"/>
    <w:rsid w:val="002C41F9"/>
    <w:rsid w:val="0036235A"/>
    <w:rsid w:val="004178B1"/>
    <w:rsid w:val="004846A4"/>
    <w:rsid w:val="004A7A7B"/>
    <w:rsid w:val="00575D1E"/>
    <w:rsid w:val="005966C6"/>
    <w:rsid w:val="005F74B9"/>
    <w:rsid w:val="00616EAD"/>
    <w:rsid w:val="0067719D"/>
    <w:rsid w:val="006B4070"/>
    <w:rsid w:val="007A6536"/>
    <w:rsid w:val="007C3835"/>
    <w:rsid w:val="007F5FF6"/>
    <w:rsid w:val="009F3744"/>
    <w:rsid w:val="00A0763A"/>
    <w:rsid w:val="00AB58A1"/>
    <w:rsid w:val="00B30138"/>
    <w:rsid w:val="00B36C61"/>
    <w:rsid w:val="00BD2F84"/>
    <w:rsid w:val="00D53C95"/>
    <w:rsid w:val="00DC685F"/>
    <w:rsid w:val="00E21DCB"/>
    <w:rsid w:val="00E334E1"/>
    <w:rsid w:val="00EA3D33"/>
    <w:rsid w:val="00F14939"/>
    <w:rsid w:val="00F5544B"/>
    <w:rsid w:val="00F67CB2"/>
    <w:rsid w:val="00FB1D6E"/>
    <w:rsid w:val="00FF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09B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CB"/>
    <w:rPr>
      <w:rFonts w:ascii="Segoe UI" w:hAnsi="Segoe UI" w:cs="Segoe UI"/>
      <w:sz w:val="18"/>
      <w:szCs w:val="18"/>
      <w:lang w:val="en-GB"/>
    </w:rPr>
  </w:style>
  <w:style w:type="table" w:styleId="GridTable1Light">
    <w:name w:val="Grid Table 1 Light"/>
    <w:basedOn w:val="TableNormal"/>
    <w:uiPriority w:val="46"/>
    <w:rsid w:val="00EA3D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9B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B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openxmlformats.org/officeDocument/2006/relationships/styles" Target="styles.xml"/><Relationship Id="rId10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2C97F42D2B8D4DAC92B9D35F75CFC6" ma:contentTypeVersion="13" ma:contentTypeDescription="Create a new document." ma:contentTypeScope="" ma:versionID="61c00ff269311795d941ef579957d97a">
  <xsd:schema xmlns:xsd="http://www.w3.org/2001/XMLSchema" xmlns:xs="http://www.w3.org/2001/XMLSchema" xmlns:p="http://schemas.microsoft.com/office/2006/metadata/properties" xmlns:ns3="23c45a7f-3b02-4768-a0aa-5b56b8891f76" xmlns:ns4="2ee81850-2975-44b6-a6f3-fb8822693323" targetNamespace="http://schemas.microsoft.com/office/2006/metadata/properties" ma:root="true" ma:fieldsID="e722a1a2dff344e8998376ac0295e3c4" ns3:_="" ns4:_="">
    <xsd:import namespace="23c45a7f-3b02-4768-a0aa-5b56b8891f76"/>
    <xsd:import namespace="2ee81850-2975-44b6-a6f3-fb8822693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c45a7f-3b02-4768-a0aa-5b56b8891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81850-2975-44b6-a6f3-fb8822693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1BE17F-0E8F-4E3E-BB0E-A4EAF25479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D0E831-2873-457B-98B1-0A10EFAA9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c45a7f-3b02-4768-a0aa-5b56b8891f76"/>
    <ds:schemaRef ds:uri="2ee81850-2975-44b6-a6f3-fb8822693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0098CF-D592-407E-A2CE-0EDFB4DFDF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B04F2C-A995-4C3E-B791-C2C2EC513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12T17:32:00Z</dcterms:created>
  <dcterms:modified xsi:type="dcterms:W3CDTF">2021-05-1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C97F42D2B8D4DAC92B9D35F75CFC6</vt:lpwstr>
  </property>
</Properties>
</file>